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719" w:rsidRDefault="00173D1A" w:rsidP="00991142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Accession </w:t>
      </w:r>
      <w:r w:rsidR="00A405DC">
        <w:rPr>
          <w:rFonts w:ascii="Times New Roman" w:hAnsi="Times New Roman" w:cs="Times New Roman"/>
          <w:b/>
          <w:bCs/>
          <w:sz w:val="24"/>
          <w:szCs w:val="24"/>
        </w:rPr>
        <w:t>I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980148">
        <w:rPr>
          <w:rFonts w:ascii="Times New Roman" w:hAnsi="Times New Roman" w:cs="Times New Roman"/>
          <w:b/>
          <w:bCs/>
          <w:sz w:val="24"/>
          <w:szCs w:val="24"/>
        </w:rPr>
        <w:t xml:space="preserve">CD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enes </w:t>
      </w:r>
      <w:r w:rsidR="00B9201F">
        <w:rPr>
          <w:rFonts w:ascii="Times New Roman" w:hAnsi="Times New Roman" w:cs="Times New Roman"/>
          <w:b/>
          <w:bCs/>
          <w:sz w:val="24"/>
          <w:szCs w:val="24"/>
        </w:rPr>
        <w:t xml:space="preserve">whose sequences were </w:t>
      </w:r>
      <w:r>
        <w:rPr>
          <w:rFonts w:ascii="Times New Roman" w:hAnsi="Times New Roman" w:cs="Times New Roman"/>
          <w:b/>
          <w:bCs/>
          <w:sz w:val="24"/>
          <w:szCs w:val="24"/>
        </w:rPr>
        <w:t>used in the study</w:t>
      </w:r>
      <w:r w:rsidR="004F1008">
        <w:rPr>
          <w:rFonts w:ascii="Times New Roman" w:hAnsi="Times New Roman" w:cs="Times New Roman"/>
          <w:b/>
          <w:bCs/>
          <w:sz w:val="24"/>
          <w:szCs w:val="24"/>
        </w:rPr>
        <w:t xml:space="preserve"> for designing primer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p w:rsidR="00173D1A" w:rsidRPr="00173D1A" w:rsidRDefault="00173D1A" w:rsidP="00173D1A">
      <w:pPr>
        <w:pStyle w:val="ListParagraph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817"/>
        <w:gridCol w:w="1701"/>
        <w:gridCol w:w="7058"/>
      </w:tblGrid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1701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7058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 numbers</w:t>
            </w:r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73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4H</w:t>
            </w:r>
          </w:p>
        </w:tc>
        <w:tc>
          <w:tcPr>
            <w:tcW w:w="7058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A4BF2">
              <w:rPr>
                <w:rFonts w:ascii="Times New Roman" w:hAnsi="Times New Roman" w:cs="Times New Roman"/>
                <w:sz w:val="24"/>
                <w:szCs w:val="24"/>
              </w:rPr>
              <w:t xml:space="preserve">&gt;gi|9957080|gb|AF175275.1| </w:t>
            </w:r>
            <w:proofErr w:type="spellStart"/>
            <w:r w:rsidRPr="002A4BF2"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  <w:r w:rsidRPr="002A4B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A4BF2">
              <w:rPr>
                <w:rFonts w:ascii="Times New Roman" w:hAnsi="Times New Roman" w:cs="Times New Roman"/>
                <w:i/>
                <w:sz w:val="24"/>
                <w:szCs w:val="24"/>
              </w:rPr>
              <w:t>sativum</w:t>
            </w:r>
            <w:proofErr w:type="spellEnd"/>
            <w:r w:rsidRPr="002A4BF2">
              <w:rPr>
                <w:rFonts w:ascii="Times New Roman" w:hAnsi="Times New Roman" w:cs="Times New Roman"/>
                <w:sz w:val="24"/>
                <w:szCs w:val="24"/>
              </w:rPr>
              <w:t xml:space="preserve"> trans-</w:t>
            </w:r>
            <w:proofErr w:type="spellStart"/>
            <w:r w:rsidRPr="002A4BF2">
              <w:rPr>
                <w:rFonts w:ascii="Times New Roman" w:hAnsi="Times New Roman" w:cs="Times New Roman"/>
                <w:sz w:val="24"/>
                <w:szCs w:val="24"/>
              </w:rPr>
              <w:t>cinnamic</w:t>
            </w:r>
            <w:proofErr w:type="spellEnd"/>
            <w:r w:rsidRPr="002A4BF2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2A4BF2">
              <w:rPr>
                <w:rFonts w:ascii="Times New Roman" w:hAnsi="Times New Roman" w:cs="Times New Roman"/>
                <w:sz w:val="24"/>
                <w:szCs w:val="24"/>
              </w:rPr>
              <w:t>hydroxylase</w:t>
            </w:r>
            <w:proofErr w:type="spellEnd"/>
            <w:r w:rsidRPr="002A4BF2">
              <w:rPr>
                <w:rFonts w:ascii="Times New Roman" w:hAnsi="Times New Roman" w:cs="Times New Roman"/>
                <w:sz w:val="24"/>
                <w:szCs w:val="24"/>
              </w:rPr>
              <w:t xml:space="preserve"> (CYP73A9) gene, CYP73A9-v1 allele, partial </w:t>
            </w:r>
            <w:proofErr w:type="spellStart"/>
            <w:r w:rsidRPr="002A4BF2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  <w:proofErr w:type="spellEnd"/>
            <w:r w:rsidRPr="002A4B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173D1A" w:rsidRPr="00173D1A" w:rsidRDefault="00173D1A" w:rsidP="00173D1A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T</w:t>
            </w:r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173D1A" w:rsidRPr="00173D1A" w:rsidRDefault="00173D1A" w:rsidP="00173D1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gi|357464228:105-1202 </w:t>
            </w:r>
            <w:proofErr w:type="spellStart"/>
            <w:r w:rsidRPr="00173D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dicago</w:t>
            </w:r>
            <w:proofErr w:type="spellEnd"/>
            <w:r w:rsidRPr="00173D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3D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uncatula</w:t>
            </w:r>
            <w:proofErr w:type="spellEnd"/>
            <w:r w:rsidRPr="0017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7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c</w:t>
            </w:r>
            <w:proofErr w:type="spellEnd"/>
            <w:r w:rsidRPr="0017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O-</w:t>
            </w:r>
            <w:proofErr w:type="spellStart"/>
            <w:r w:rsidRPr="0017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17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TR_3g092900) mRNA, complete </w:t>
            </w:r>
            <w:proofErr w:type="spellStart"/>
            <w:r w:rsidRPr="0017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  <w:p w:rsidR="00173D1A" w:rsidRPr="00991142" w:rsidRDefault="00173D1A" w:rsidP="00173D1A">
            <w:pPr>
              <w:pStyle w:val="HTMLPreformatted"/>
              <w:shd w:val="clear" w:color="auto" w:fill="FFFFFF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571460397:45-1145 PREDICTED: </w:t>
            </w:r>
            <w:proofErr w:type="spellStart"/>
            <w:r w:rsidRPr="00AD77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ycine</w:t>
            </w:r>
            <w:proofErr w:type="spellEnd"/>
            <w:r w:rsidRPr="00AD77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ax</w:t>
            </w: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ffeic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3-O-methyltransferase-like (LOC100777636), mRNA</w:t>
            </w:r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502136646:38-1135 PREDICTED: </w:t>
            </w:r>
            <w:proofErr w:type="spellStart"/>
            <w:r w:rsidRPr="002A4B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cer</w:t>
            </w:r>
            <w:proofErr w:type="spellEnd"/>
            <w:r w:rsidRPr="002A4B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4B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ietinum</w:t>
            </w:r>
            <w:proofErr w:type="spellEnd"/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ffeic</w:t>
            </w:r>
            <w:proofErr w:type="spellEnd"/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3-O-methyltransferase-like (LOC101489645), mRNA</w:t>
            </w:r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DC16DB" w:rsidRPr="00DC16DB" w:rsidRDefault="00DC16DB" w:rsidP="00DC16DB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16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5H</w:t>
            </w:r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DC16DB" w:rsidRPr="00DC16DB" w:rsidRDefault="00DC16DB" w:rsidP="00DC16D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1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gi|397790695|gb|JN</w:t>
            </w:r>
            <w:bookmarkStart w:id="0" w:name="_GoBack"/>
            <w:bookmarkEnd w:id="0"/>
            <w:r w:rsidRPr="00DC1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14252.1| </w:t>
            </w:r>
            <w:proofErr w:type="spellStart"/>
            <w:r w:rsidRPr="00DC16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dicago</w:t>
            </w:r>
            <w:proofErr w:type="spellEnd"/>
            <w:r w:rsidRPr="00DC16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  <w:r w:rsidRPr="00DC1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DC16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erulea</w:t>
            </w:r>
            <w:proofErr w:type="spellEnd"/>
            <w:r w:rsidRPr="00DC1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PI 314267A </w:t>
            </w:r>
            <w:proofErr w:type="spellStart"/>
            <w:r w:rsidRPr="00DC1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ulate</w:t>
            </w:r>
            <w:proofErr w:type="spellEnd"/>
            <w:r w:rsidRPr="00DC1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-hydroxylase (F5H) gene, </w:t>
            </w:r>
            <w:proofErr w:type="spellStart"/>
            <w:r w:rsidRPr="00DC1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</w:t>
            </w:r>
            <w:proofErr w:type="spellEnd"/>
            <w:r w:rsidRPr="00DC1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 and partial </w:t>
            </w:r>
            <w:proofErr w:type="spellStart"/>
            <w:r w:rsidRPr="00DC1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  <w:p w:rsidR="00DC16DB" w:rsidRPr="00991142" w:rsidRDefault="00DC16DB" w:rsidP="00DC16DB">
            <w:pPr>
              <w:pStyle w:val="HTMLPreformatted"/>
              <w:shd w:val="clear" w:color="auto" w:fill="FFFFFF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397790697|gb|JN714253.1| </w:t>
            </w:r>
            <w:proofErr w:type="spellStart"/>
            <w:r w:rsidRPr="00AD77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dicago</w:t>
            </w:r>
            <w:proofErr w:type="spellEnd"/>
            <w:r w:rsidRPr="00AD77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ativa</w:t>
            </w: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AD77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erulea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olate PI 464723A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ulat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-hydroxylase (F5H) gene,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n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 and partial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  <w:p w:rsidR="00173D1A" w:rsidRDefault="00DC16DB" w:rsidP="00DC16D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346229108|gb|HQ636604.1| </w:t>
            </w:r>
            <w:proofErr w:type="spellStart"/>
            <w:r w:rsidRPr="002A4B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ycine</w:t>
            </w:r>
            <w:proofErr w:type="spellEnd"/>
            <w:r w:rsidRPr="002A4B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ax</w:t>
            </w:r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ylaldehyde</w:t>
            </w:r>
            <w:proofErr w:type="spellEnd"/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-hydroxylase mRNA, complete </w:t>
            </w:r>
            <w:proofErr w:type="spellStart"/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E212C4" w:rsidRPr="00E212C4" w:rsidRDefault="00E212C4" w:rsidP="00E212C4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12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CT</w:t>
            </w:r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E212C4" w:rsidRPr="00E212C4" w:rsidRDefault="00E212C4" w:rsidP="00E212C4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gi|358346438|ref|XM_003637227.1| </w:t>
            </w:r>
            <w:proofErr w:type="spellStart"/>
            <w:r w:rsidRPr="00E212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dicago</w:t>
            </w:r>
            <w:proofErr w:type="spellEnd"/>
            <w:r w:rsidRPr="00E212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12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uncatula</w:t>
            </w:r>
            <w:proofErr w:type="spellEnd"/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cinnamoyl</w:t>
            </w:r>
            <w:proofErr w:type="spellEnd"/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</w:t>
            </w:r>
            <w:proofErr w:type="spellEnd"/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kimate</w:t>
            </w:r>
            <w:proofErr w:type="spellEnd"/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atehydroxycinnamoyltransferase</w:t>
            </w:r>
            <w:proofErr w:type="spellEnd"/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TR_080s0019) mRNA, complete </w:t>
            </w:r>
            <w:proofErr w:type="spellStart"/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  <w:r w:rsidRPr="00E212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E212C4" w:rsidRPr="00991142" w:rsidRDefault="00E212C4" w:rsidP="00E212C4">
            <w:pPr>
              <w:pStyle w:val="HTMLPreformatted"/>
              <w:shd w:val="clear" w:color="auto" w:fill="FFFFFF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356550672:212-1531 PREDICTED: </w:t>
            </w:r>
            <w:proofErr w:type="spellStart"/>
            <w:r w:rsidRPr="00AD77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ycine</w:t>
            </w:r>
            <w:proofErr w:type="spellEnd"/>
            <w:r w:rsidRPr="00AD77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ax</w:t>
            </w: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cinnamoyl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Coenzyme A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kimat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atehydroxycinnamoyltransferas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(LOC100801923), mRNA</w:t>
            </w:r>
          </w:p>
          <w:p w:rsidR="00E212C4" w:rsidRPr="00991142" w:rsidRDefault="00E212C4" w:rsidP="00E212C4">
            <w:pPr>
              <w:pStyle w:val="HTMLPreformatted"/>
              <w:shd w:val="clear" w:color="auto" w:fill="FFFFFF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356557206|ref|XM_003546861.1| PREDICTED: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ycine</w:t>
            </w:r>
            <w:proofErr w:type="spellEnd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ax</w:t>
            </w: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cinnamoyl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Coenzyme A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kimat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atehydroxycinnamoyltransferas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(LOC100805843), mRNA</w:t>
            </w:r>
          </w:p>
          <w:p w:rsidR="00E212C4" w:rsidRPr="00991142" w:rsidRDefault="00E212C4" w:rsidP="00E212C4">
            <w:pPr>
              <w:pStyle w:val="HTMLPreformatted"/>
              <w:shd w:val="clear" w:color="auto" w:fill="FFFFFF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502148122:141-1451 PREDICTED: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cer</w:t>
            </w:r>
            <w:proofErr w:type="spellEnd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ietin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kimat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-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cinnamoyltransferas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(LOC101501844), transcript variant X2, mRNA</w:t>
            </w:r>
          </w:p>
          <w:p w:rsidR="00173D1A" w:rsidRDefault="00E212C4" w:rsidP="00E212C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502148120:14-1363 PREDICTED: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cer</w:t>
            </w:r>
            <w:proofErr w:type="spellEnd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ietin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kimat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-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cinnamoyltransferas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like (LOC101501844), transcript variant </w:t>
            </w: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X1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NA</w:t>
            </w:r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701" w:type="dxa"/>
          </w:tcPr>
          <w:p w:rsidR="003A37EB" w:rsidRPr="003A37EB" w:rsidRDefault="003A37EB" w:rsidP="003A37EB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37E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L2</w:t>
            </w:r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3A37EB" w:rsidRPr="003A37EB" w:rsidRDefault="003A37EB" w:rsidP="003A37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(gi|217983:2085-2512, 2603-4349) </w:t>
            </w:r>
            <w:proofErr w:type="spellStart"/>
            <w:r w:rsidRPr="003A37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3A37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7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L2 gene for phenylalanine ammonia-</w:t>
            </w:r>
            <w:proofErr w:type="spellStart"/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omplete </w:t>
            </w:r>
            <w:proofErr w:type="spellStart"/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  <w:p w:rsidR="00173D1A" w:rsidRDefault="003A37EB" w:rsidP="003A37E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(gi|217981:1509-1933, 2486-4232)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L1 gene for phenylalanine ammonia-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complete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3A37EB" w:rsidRPr="003A37EB" w:rsidRDefault="003A37EB" w:rsidP="003A37EB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A37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oAoMT</w:t>
            </w:r>
            <w:proofErr w:type="spellEnd"/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3A37EB" w:rsidRPr="003A37EB" w:rsidRDefault="003A37EB" w:rsidP="003A37E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gi|357475282|ref|XM_003607879.1| </w:t>
            </w:r>
            <w:proofErr w:type="spellStart"/>
            <w:r w:rsidRPr="003A37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dicago</w:t>
            </w:r>
            <w:proofErr w:type="spellEnd"/>
            <w:r w:rsidRPr="003A37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7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uncatula</w:t>
            </w:r>
            <w:proofErr w:type="spellEnd"/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oyl-CoA</w:t>
            </w:r>
            <w:proofErr w:type="spellEnd"/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-</w:t>
            </w:r>
            <w:proofErr w:type="spellStart"/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TR_4g085590) mRNA, complete </w:t>
            </w:r>
            <w:proofErr w:type="spellStart"/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  <w:p w:rsidR="003A37EB" w:rsidRPr="003A37EB" w:rsidRDefault="003A37EB" w:rsidP="003A37EB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502143167|ref|XM_004505185.1| PREDICTED: </w:t>
            </w:r>
            <w:proofErr w:type="spellStart"/>
            <w:r w:rsidRPr="003A37E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cer</w:t>
            </w:r>
            <w:proofErr w:type="spellEnd"/>
            <w:r w:rsidRPr="003A37E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7E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ietinum</w:t>
            </w:r>
            <w:proofErr w:type="spellEnd"/>
            <w:r w:rsidRPr="003A3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ffeoyl-CoA</w:t>
            </w:r>
            <w:proofErr w:type="spellEnd"/>
            <w:r w:rsidRPr="003A3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-</w:t>
            </w:r>
            <w:proofErr w:type="spellStart"/>
            <w:r w:rsidRPr="003A3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3A3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(LOC101508155), mRNA</w:t>
            </w:r>
          </w:p>
          <w:p w:rsidR="00173D1A" w:rsidRDefault="003A37EB" w:rsidP="003A37E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356499754|ref|XM_003518654.1| PREDICTED: </w:t>
            </w:r>
            <w:proofErr w:type="spellStart"/>
            <w:r w:rsidRPr="002A4B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ycine</w:t>
            </w:r>
            <w:proofErr w:type="spellEnd"/>
            <w:r w:rsidRPr="002A4BF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ax</w:t>
            </w:r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ffeoyl-CoA</w:t>
            </w:r>
            <w:proofErr w:type="spellEnd"/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-</w:t>
            </w:r>
            <w:proofErr w:type="spellStart"/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2A4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, transcript variant 2 (LOC100811247), mRNA</w:t>
            </w:r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3A37EB" w:rsidRPr="003A37EB" w:rsidRDefault="003A37EB" w:rsidP="003A37EB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A3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ccase</w:t>
            </w:r>
            <w:proofErr w:type="spellEnd"/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173D1A" w:rsidRDefault="003A37EB" w:rsidP="003A37E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A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gb|DQ335245.1|:115-1830 </w:t>
            </w:r>
            <w:proofErr w:type="spellStart"/>
            <w:r w:rsidRPr="002A4B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2A4B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4B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  <w:r w:rsidRPr="002A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tative copper ion-binding </w:t>
            </w:r>
            <w:proofErr w:type="spellStart"/>
            <w:r w:rsidRPr="002A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case</w:t>
            </w:r>
            <w:proofErr w:type="spellEnd"/>
            <w:r w:rsidRPr="002A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NA, complete </w:t>
            </w:r>
            <w:proofErr w:type="spellStart"/>
            <w:r w:rsidRPr="002A4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3A37EB" w:rsidRPr="003A37EB" w:rsidRDefault="003A37EB" w:rsidP="003A37EB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7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C transporters</w:t>
            </w:r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3A37EB" w:rsidRPr="003A37EB" w:rsidRDefault="003A37EB" w:rsidP="003A37E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(gi|657371793:5304612-5304648, 5304881-5306310) </w:t>
            </w:r>
            <w:proofErr w:type="spellStart"/>
            <w:r w:rsidRPr="003A37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dicago</w:t>
            </w:r>
            <w:proofErr w:type="spellEnd"/>
            <w:r w:rsidRPr="003A37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7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uncatula</w:t>
            </w:r>
            <w:proofErr w:type="spellEnd"/>
            <w:r w:rsidRPr="003A3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A17 chromosome 8, whole genome shotgun sequence</w:t>
            </w:r>
          </w:p>
          <w:p w:rsidR="004071D3" w:rsidRPr="00E54D38" w:rsidRDefault="004071D3" w:rsidP="003A37EB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NM_113754.3:268-3990 Arabidopsis thaliana ABC transporter family protein (</w:t>
            </w:r>
            <w:r w:rsidRPr="00E50B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CB15</w:t>
            </w:r>
            <w:r w:rsidRPr="00407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mRNA</w:t>
            </w:r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F72F49" w:rsidRPr="00F72F49" w:rsidRDefault="00F72F49" w:rsidP="00F72F49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ADPH </w:t>
            </w:r>
            <w:proofErr w:type="spellStart"/>
            <w:r w:rsidRPr="00F7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xidase</w:t>
            </w:r>
            <w:proofErr w:type="spellEnd"/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F72F49" w:rsidRPr="00F72F49" w:rsidRDefault="00F72F49" w:rsidP="00F72F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gi|357504428:1-1098 </w:t>
            </w:r>
            <w:proofErr w:type="spellStart"/>
            <w:r w:rsidRPr="00F72F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dicago</w:t>
            </w:r>
            <w:proofErr w:type="spellEnd"/>
            <w:r w:rsidRPr="00F72F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F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uncatula</w:t>
            </w:r>
            <w:proofErr w:type="spellEnd"/>
            <w:r w:rsidRPr="00F7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DPH </w:t>
            </w:r>
            <w:proofErr w:type="spellStart"/>
            <w:r w:rsidRPr="00F7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ase</w:t>
            </w:r>
            <w:proofErr w:type="spellEnd"/>
            <w:r w:rsidRPr="00F7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TR_7g038480) mRNA, complete </w:t>
            </w:r>
            <w:proofErr w:type="spellStart"/>
            <w:r w:rsidRPr="00F7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  <w:p w:rsidR="00F72F49" w:rsidRPr="00991142" w:rsidRDefault="00F72F49" w:rsidP="00F72F49">
            <w:pPr>
              <w:pStyle w:val="HTMLPreformatted"/>
              <w:shd w:val="clear" w:color="auto" w:fill="FFFFFF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33286865|gb|AF405422.2|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rric-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lat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complete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  <w:p w:rsidR="00F72F49" w:rsidRPr="00F72F49" w:rsidRDefault="00F72F49" w:rsidP="00F72F49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502157094:77-2227 PREDICTED: </w:t>
            </w:r>
            <w:proofErr w:type="spellStart"/>
            <w:r w:rsidRPr="00F72F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cer</w:t>
            </w:r>
            <w:proofErr w:type="spellEnd"/>
            <w:r w:rsidRPr="00F72F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F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ietinum</w:t>
            </w:r>
            <w:proofErr w:type="spellEnd"/>
            <w:r w:rsidRPr="00F72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rric reduction </w:t>
            </w:r>
            <w:proofErr w:type="spellStart"/>
            <w:r w:rsidRPr="00F72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se</w:t>
            </w:r>
            <w:proofErr w:type="spellEnd"/>
            <w:r w:rsidRPr="00F72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-like (LOC101499003), mRNA</w:t>
            </w:r>
          </w:p>
          <w:p w:rsidR="00173D1A" w:rsidRDefault="00F72F49" w:rsidP="00F72F4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571465181:12-2132 PREDICTED: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ycine</w:t>
            </w:r>
            <w:proofErr w:type="spellEnd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ax</w:t>
            </w: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rric reduction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se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-like (LOC100790114), transcript variant 2, mRNA</w:t>
            </w:r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F72F49" w:rsidRPr="00F72F49" w:rsidRDefault="00F72F49" w:rsidP="00F72F49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2F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PK3</w:t>
            </w:r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173D1A" w:rsidRDefault="00F72F49" w:rsidP="00F72F4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b|AF153061.1|:64-1179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P kinase 3 (Mapk3) mRNA, complete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:rsidR="00F72F49" w:rsidRPr="00F72F49" w:rsidRDefault="00F72F49" w:rsidP="00F72F49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2F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PK6</w:t>
            </w:r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F72F49" w:rsidRPr="00F72F49" w:rsidRDefault="00F72F49" w:rsidP="00F72F49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(gi|330250293:18138477-18138709, 18138931-18139060, 18139510-18139647, 18139739-18140071, 18140152-18140332, 18140521-18140693) </w:t>
            </w:r>
            <w:r w:rsidRPr="00F72F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  <w:p w:rsidR="00F72F49" w:rsidRPr="00F72F49" w:rsidRDefault="00F72F49" w:rsidP="00F72F49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2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573960723:1-1092 PREDICTED: </w:t>
            </w:r>
            <w:proofErr w:type="spellStart"/>
            <w:r w:rsidRPr="00F72F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ryza</w:t>
            </w:r>
            <w:proofErr w:type="spellEnd"/>
            <w:r w:rsidRPr="00F72F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F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chyantha</w:t>
            </w:r>
            <w:proofErr w:type="spellEnd"/>
            <w:r w:rsidRPr="00F72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gen</w:t>
            </w:r>
            <w:proofErr w:type="spellEnd"/>
            <w:r w:rsidRPr="00F72F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ctivated protein kinase 6-like (LOC102701584), partial mRNA</w:t>
            </w:r>
          </w:p>
          <w:p w:rsidR="00173D1A" w:rsidRDefault="00F72F49" w:rsidP="00F72F4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gi|145360962:171-1358 </w:t>
            </w:r>
            <w:r w:rsidRPr="0003641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P kinase 6 mRNA, complete </w:t>
            </w:r>
            <w:proofErr w:type="spellStart"/>
            <w:r w:rsidRPr="009911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701" w:type="dxa"/>
          </w:tcPr>
          <w:p w:rsidR="00F72F49" w:rsidRPr="00F72F49" w:rsidRDefault="00F72F49" w:rsidP="00F72F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F49">
              <w:rPr>
                <w:rFonts w:ascii="Times New Roman" w:hAnsi="Times New Roman" w:cs="Times New Roman"/>
                <w:b/>
                <w:sz w:val="24"/>
                <w:szCs w:val="24"/>
              </w:rPr>
              <w:t>STK</w:t>
            </w:r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173D1A" w:rsidRDefault="00F72F49" w:rsidP="00F72F4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85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(gi|24940243:86-2657, 2767-3125) </w:t>
            </w:r>
            <w:proofErr w:type="spellStart"/>
            <w:r w:rsidRPr="00D852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D852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528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  <w:r w:rsidRPr="00D85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m29 gene for serine-</w:t>
            </w:r>
            <w:proofErr w:type="spellStart"/>
            <w:r w:rsidRPr="00D85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</w:t>
            </w:r>
            <w:proofErr w:type="spellEnd"/>
            <w:r w:rsidRPr="00D85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kinase, </w:t>
            </w:r>
            <w:proofErr w:type="spellStart"/>
            <w:r w:rsidRPr="00D85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s</w:t>
            </w:r>
            <w:proofErr w:type="spellEnd"/>
            <w:r w:rsidRPr="00D85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-2</w:t>
            </w:r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:rsidR="00F72F49" w:rsidRPr="00F72F49" w:rsidRDefault="00F72F49" w:rsidP="00F72F49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2F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</w:t>
            </w:r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F72F49" w:rsidRPr="00F72F49" w:rsidRDefault="00F72F49" w:rsidP="00F72F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gi|37051106:1-818 </w:t>
            </w:r>
            <w:proofErr w:type="spellStart"/>
            <w:r w:rsidRPr="00F72F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F72F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F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tivum</w:t>
            </w:r>
            <w:proofErr w:type="spellEnd"/>
            <w:r w:rsidRPr="00F7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X mRNA for peroxidase, partial </w:t>
            </w:r>
            <w:proofErr w:type="spellStart"/>
            <w:r w:rsidRPr="00F72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</w:t>
            </w:r>
            <w:proofErr w:type="spellEnd"/>
          </w:p>
          <w:p w:rsidR="00173D1A" w:rsidRDefault="00F72F49" w:rsidP="00F72F4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85282">
              <w:rPr>
                <w:rFonts w:ascii="Times New Roman" w:hAnsi="Times New Roman" w:cs="Times New Roman"/>
                <w:sz w:val="24"/>
                <w:szCs w:val="24"/>
              </w:rPr>
              <w:t xml:space="preserve">&gt;gi|62909962:55-1107 </w:t>
            </w:r>
            <w:proofErr w:type="spellStart"/>
            <w:r w:rsidRPr="00D85282"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  <w:r w:rsidRPr="00D852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85282">
              <w:rPr>
                <w:rFonts w:ascii="Times New Roman" w:hAnsi="Times New Roman" w:cs="Times New Roman"/>
                <w:i/>
                <w:sz w:val="24"/>
                <w:szCs w:val="24"/>
              </w:rPr>
              <w:t>sativum</w:t>
            </w:r>
            <w:proofErr w:type="spellEnd"/>
            <w:r w:rsidRPr="00D85282">
              <w:rPr>
                <w:rFonts w:ascii="Times New Roman" w:hAnsi="Times New Roman" w:cs="Times New Roman"/>
                <w:sz w:val="24"/>
                <w:szCs w:val="24"/>
              </w:rPr>
              <w:t xml:space="preserve"> mRNA for peroxidase, complete </w:t>
            </w:r>
            <w:proofErr w:type="spellStart"/>
            <w:r w:rsidRPr="00D85282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  <w:proofErr w:type="spellEnd"/>
            <w:r w:rsidRPr="00D85282">
              <w:rPr>
                <w:rFonts w:ascii="Times New Roman" w:hAnsi="Times New Roman" w:cs="Times New Roman"/>
                <w:sz w:val="24"/>
                <w:szCs w:val="24"/>
              </w:rPr>
              <w:t>, clone:PsPOX29</w:t>
            </w:r>
          </w:p>
        </w:tc>
      </w:tr>
      <w:tr w:rsidR="00173D1A" w:rsidTr="00173D1A">
        <w:tc>
          <w:tcPr>
            <w:tcW w:w="817" w:type="dxa"/>
          </w:tcPr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:rsidR="00F72F49" w:rsidRPr="00F72F49" w:rsidRDefault="00F72F49" w:rsidP="00F72F49">
            <w:pPr>
              <w:shd w:val="clear" w:color="auto" w:fill="FFFFFF"/>
              <w:spacing w:line="336" w:lineRule="atLeast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proofErr w:type="spellStart"/>
            <w:r w:rsidRPr="00F72F49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Ubiquitin</w:t>
            </w:r>
            <w:proofErr w:type="spellEnd"/>
          </w:p>
          <w:p w:rsidR="00173D1A" w:rsidRDefault="00173D1A" w:rsidP="00173D1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8" w:type="dxa"/>
          </w:tcPr>
          <w:p w:rsidR="00173D1A" w:rsidRDefault="00F72F49" w:rsidP="00F72F4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85282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hyperlink r:id="rId5" w:tgtFrame="new_entrez" w:history="1">
              <w:r w:rsidRPr="00E136D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XM_003627103.1</w:t>
              </w:r>
            </w:hyperlink>
            <w:r w:rsidRPr="00D8528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D8528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dicago</w:t>
            </w:r>
            <w:proofErr w:type="spellEnd"/>
            <w:r w:rsidRPr="00D8528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8528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uncatula</w:t>
            </w:r>
            <w:proofErr w:type="spellEnd"/>
            <w:r w:rsidRPr="00D852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5282">
              <w:rPr>
                <w:rFonts w:ascii="Times New Roman" w:eastAsia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D852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TR_8g018230) mRNA, complete </w:t>
            </w:r>
            <w:proofErr w:type="spellStart"/>
            <w:r w:rsidRPr="00D85282">
              <w:rPr>
                <w:rFonts w:ascii="Times New Roman" w:eastAsia="Times New Roman" w:hAnsi="Times New Roman" w:cs="Times New Roman"/>
                <w:sz w:val="24"/>
                <w:szCs w:val="24"/>
              </w:rPr>
              <w:t>cds</w:t>
            </w:r>
            <w:proofErr w:type="spellEnd"/>
          </w:p>
        </w:tc>
      </w:tr>
    </w:tbl>
    <w:p w:rsidR="00173D1A" w:rsidRPr="00173D1A" w:rsidRDefault="00173D1A" w:rsidP="00173D1A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983463" w:rsidRPr="002A4BF2" w:rsidRDefault="00983463" w:rsidP="002A4BF2">
      <w:pPr>
        <w:spacing w:before="120" w:after="120" w:line="240" w:lineRule="auto"/>
        <w:ind w:left="709"/>
        <w:rPr>
          <w:rFonts w:ascii="Times New Roman" w:hAnsi="Times New Roman" w:cs="Times New Roman"/>
          <w:sz w:val="24"/>
          <w:szCs w:val="24"/>
        </w:rPr>
      </w:pPr>
    </w:p>
    <w:p w:rsidR="00991142" w:rsidRPr="002A4BF2" w:rsidRDefault="00991142" w:rsidP="002A4BF2">
      <w:pPr>
        <w:pStyle w:val="ListParagraph"/>
        <w:spacing w:before="120"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91142" w:rsidRPr="002A4BF2" w:rsidRDefault="00991142" w:rsidP="002A4BF2">
      <w:pPr>
        <w:pStyle w:val="ListParagraph"/>
        <w:spacing w:before="120"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B70EA" w:rsidRPr="00DB70EA" w:rsidRDefault="00DB70EA" w:rsidP="00DB70E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IN" w:eastAsia="en-IN" w:bidi="ar-SA"/>
        </w:rPr>
      </w:pPr>
    </w:p>
    <w:p w:rsidR="00991142" w:rsidRPr="002A4BF2" w:rsidRDefault="00991142" w:rsidP="002A4BF2">
      <w:pPr>
        <w:pStyle w:val="ListParagraph"/>
        <w:spacing w:before="120"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91142" w:rsidRPr="002A4BF2" w:rsidRDefault="00991142" w:rsidP="002A4BF2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91142" w:rsidRPr="002A4BF2" w:rsidRDefault="00991142" w:rsidP="002A4BF2">
      <w:pPr>
        <w:pStyle w:val="ListParagraph"/>
        <w:spacing w:before="120"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91142" w:rsidRPr="00991142" w:rsidRDefault="00991142" w:rsidP="002A4BF2">
      <w:pPr>
        <w:pStyle w:val="HTMLPreformatted"/>
        <w:shd w:val="clear" w:color="auto" w:fill="FFFFFF"/>
        <w:spacing w:before="120" w:after="120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991142" w:rsidRPr="00991142" w:rsidRDefault="00991142" w:rsidP="002A4BF2">
      <w:pPr>
        <w:pStyle w:val="HTMLPreformatted"/>
        <w:shd w:val="clear" w:color="auto" w:fill="FFFFFF"/>
        <w:spacing w:before="120" w:after="120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991142" w:rsidRPr="00991142" w:rsidRDefault="00991142" w:rsidP="002A4BF2">
      <w:pPr>
        <w:pStyle w:val="HTMLPreformatted"/>
        <w:shd w:val="clear" w:color="auto" w:fill="FFFFFF"/>
        <w:spacing w:before="120" w:after="120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794692" w:rsidRPr="00D85282" w:rsidRDefault="00794692" w:rsidP="00794692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91142" w:rsidRPr="00D85282" w:rsidRDefault="00991142" w:rsidP="002A4BF2">
      <w:pPr>
        <w:pStyle w:val="ListParagraph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794692" w:rsidRPr="00D85282" w:rsidRDefault="00794692" w:rsidP="00794692">
      <w:pPr>
        <w:pStyle w:val="ListParagraph"/>
        <w:shd w:val="clear" w:color="auto" w:fill="FFFFFF"/>
        <w:spacing w:after="0" w:line="336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:rsidR="00991142" w:rsidRPr="00991142" w:rsidRDefault="00991142" w:rsidP="00991142">
      <w:pPr>
        <w:spacing w:before="120" w:after="120" w:line="240" w:lineRule="auto"/>
        <w:ind w:hanging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991142" w:rsidRPr="00991142" w:rsidRDefault="00991142" w:rsidP="00991142">
      <w:pPr>
        <w:spacing w:before="120" w:after="120" w:line="240" w:lineRule="auto"/>
        <w:ind w:hanging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sectPr w:rsidR="00991142" w:rsidRPr="00991142" w:rsidSect="00976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D7B8E"/>
    <w:multiLevelType w:val="hybridMultilevel"/>
    <w:tmpl w:val="B42219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E90A58"/>
    <w:multiLevelType w:val="hybridMultilevel"/>
    <w:tmpl w:val="C4325CE8"/>
    <w:lvl w:ilvl="0" w:tplc="C52243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656187"/>
    <w:multiLevelType w:val="hybridMultilevel"/>
    <w:tmpl w:val="E00A6E48"/>
    <w:lvl w:ilvl="0" w:tplc="611027E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086C2F"/>
    <w:multiLevelType w:val="hybridMultilevel"/>
    <w:tmpl w:val="D38EB06E"/>
    <w:lvl w:ilvl="0" w:tplc="40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6A62BD"/>
    <w:multiLevelType w:val="hybridMultilevel"/>
    <w:tmpl w:val="E00A6E48"/>
    <w:lvl w:ilvl="0" w:tplc="611027E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3F0AC1"/>
    <w:multiLevelType w:val="hybridMultilevel"/>
    <w:tmpl w:val="6BB2E3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B2B31"/>
    <w:rsid w:val="00036410"/>
    <w:rsid w:val="00086FF5"/>
    <w:rsid w:val="00124A57"/>
    <w:rsid w:val="00173D1A"/>
    <w:rsid w:val="00181CCC"/>
    <w:rsid w:val="001852D1"/>
    <w:rsid w:val="00256121"/>
    <w:rsid w:val="002A4BF2"/>
    <w:rsid w:val="002F765E"/>
    <w:rsid w:val="0031382A"/>
    <w:rsid w:val="0032268C"/>
    <w:rsid w:val="003342CE"/>
    <w:rsid w:val="003A37EB"/>
    <w:rsid w:val="003A4A93"/>
    <w:rsid w:val="003F2181"/>
    <w:rsid w:val="004071D3"/>
    <w:rsid w:val="00466BB1"/>
    <w:rsid w:val="004F1008"/>
    <w:rsid w:val="005B2B31"/>
    <w:rsid w:val="00636080"/>
    <w:rsid w:val="00654F22"/>
    <w:rsid w:val="006B3587"/>
    <w:rsid w:val="006E2FEC"/>
    <w:rsid w:val="0071041F"/>
    <w:rsid w:val="007413C5"/>
    <w:rsid w:val="0077617B"/>
    <w:rsid w:val="00794692"/>
    <w:rsid w:val="007A3B8B"/>
    <w:rsid w:val="00844529"/>
    <w:rsid w:val="008A31A9"/>
    <w:rsid w:val="008F34C5"/>
    <w:rsid w:val="00976433"/>
    <w:rsid w:val="00980148"/>
    <w:rsid w:val="00983463"/>
    <w:rsid w:val="00991142"/>
    <w:rsid w:val="00A405DC"/>
    <w:rsid w:val="00AA584A"/>
    <w:rsid w:val="00AC1183"/>
    <w:rsid w:val="00AD7719"/>
    <w:rsid w:val="00AF2162"/>
    <w:rsid w:val="00B658E6"/>
    <w:rsid w:val="00B9201F"/>
    <w:rsid w:val="00C2376B"/>
    <w:rsid w:val="00C606FD"/>
    <w:rsid w:val="00C646FD"/>
    <w:rsid w:val="00D16CA2"/>
    <w:rsid w:val="00D85282"/>
    <w:rsid w:val="00DB70EA"/>
    <w:rsid w:val="00DC16DB"/>
    <w:rsid w:val="00E136DC"/>
    <w:rsid w:val="00E212C4"/>
    <w:rsid w:val="00E50B23"/>
    <w:rsid w:val="00E54D38"/>
    <w:rsid w:val="00F35023"/>
    <w:rsid w:val="00F72F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433"/>
  </w:style>
  <w:style w:type="paragraph" w:styleId="Heading2">
    <w:name w:val="heading 2"/>
    <w:basedOn w:val="Normal"/>
    <w:link w:val="Heading2Char"/>
    <w:uiPriority w:val="9"/>
    <w:qFormat/>
    <w:rsid w:val="00DB70E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IN"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346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4F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4F22"/>
    <w:rPr>
      <w:rFonts w:ascii="Courier New" w:eastAsia="Times New Roman" w:hAnsi="Courier New" w:cs="Courier New"/>
      <w:sz w:val="20"/>
    </w:rPr>
  </w:style>
  <w:style w:type="table" w:styleId="TableGrid">
    <w:name w:val="Table Grid"/>
    <w:basedOn w:val="TableNormal"/>
    <w:uiPriority w:val="59"/>
    <w:rsid w:val="00173D1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i">
    <w:name w:val="doi"/>
    <w:basedOn w:val="DefaultParagraphFont"/>
    <w:rsid w:val="00DB70EA"/>
  </w:style>
  <w:style w:type="character" w:customStyle="1" w:styleId="Heading2Char">
    <w:name w:val="Heading 2 Char"/>
    <w:basedOn w:val="DefaultParagraphFont"/>
    <w:link w:val="Heading2"/>
    <w:uiPriority w:val="9"/>
    <w:rsid w:val="00DB70EA"/>
    <w:rPr>
      <w:rFonts w:ascii="Times New Roman" w:eastAsia="Times New Roman" w:hAnsi="Times New Roman" w:cs="Times New Roman"/>
      <w:b/>
      <w:bCs/>
      <w:sz w:val="36"/>
      <w:szCs w:val="36"/>
      <w:lang w:val="en-IN" w:eastAsia="en-IN" w:bidi="ar-SA"/>
    </w:rPr>
  </w:style>
  <w:style w:type="character" w:styleId="Hyperlink">
    <w:name w:val="Hyperlink"/>
    <w:basedOn w:val="DefaultParagraphFont"/>
    <w:uiPriority w:val="99"/>
    <w:semiHidden/>
    <w:unhideWhenUsed/>
    <w:rsid w:val="00DB70E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346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4F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4F22"/>
    <w:rPr>
      <w:rFonts w:ascii="Courier New" w:eastAsia="Times New Roman" w:hAnsi="Courier New" w:cs="Courier New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74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hyperlink" Target="http://www.ncbi.nlm.nih.gov/entrez/viewer.fcgi?db=nucleotide&amp;id=357513724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6D098160-754E-4494-891E-3773D2DE9871}"/>
</file>

<file path=customXml/itemProps2.xml><?xml version="1.0" encoding="utf-8"?>
<ds:datastoreItem xmlns:ds="http://schemas.openxmlformats.org/officeDocument/2006/customXml" ds:itemID="{6937C481-9C69-4895-A5CD-B08BDF5140AC}"/>
</file>

<file path=customXml/itemProps3.xml><?xml version="1.0" encoding="utf-8"?>
<ds:datastoreItem xmlns:ds="http://schemas.openxmlformats.org/officeDocument/2006/customXml" ds:itemID="{17B238C0-DE81-4F2F-B77D-EA833556A6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</dc:creator>
  <cp:keywords/>
  <dc:description/>
  <cp:lastModifiedBy>Dell</cp:lastModifiedBy>
  <cp:revision>45</cp:revision>
  <dcterms:created xsi:type="dcterms:W3CDTF">2016-12-16T04:55:00Z</dcterms:created>
  <dcterms:modified xsi:type="dcterms:W3CDTF">2017-01-24T07:46:00Z</dcterms:modified>
</cp:coreProperties>
</file>